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B2EA2" w14:textId="65AD5631" w:rsidR="004C2FC7" w:rsidRPr="000156B1" w:rsidRDefault="004C2FC7" w:rsidP="004C2FC7">
      <w:pPr>
        <w:ind w:right="2636"/>
        <w:rPr>
          <w:rFonts w:ascii="Times New Roman" w:hAnsi="Times New Roman" w:cs="Times New Roman"/>
          <w:sz w:val="24"/>
          <w:szCs w:val="24"/>
          <w:lang w:val="en-US"/>
        </w:rPr>
      </w:pPr>
      <w:r w:rsidRPr="000156B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3141BF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0156B1" w:rsidRPr="000156B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0156B1" w:rsidRPr="000156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141BF" w:rsidRPr="003141BF">
        <w:rPr>
          <w:rFonts w:ascii="Times New Roman" w:hAnsi="Times New Roman" w:cs="Times New Roman"/>
          <w:sz w:val="24"/>
          <w:szCs w:val="24"/>
          <w:lang w:val="en-US"/>
        </w:rPr>
        <w:t>Odds of higher total testosterone with higher handgrip strength or higher appendicular lean soft tissue index</w:t>
      </w:r>
      <w:r w:rsidR="00314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56B1" w:rsidRPr="000156B1">
        <w:rPr>
          <w:rFonts w:ascii="Times New Roman" w:hAnsi="Times New Roman" w:cs="Times New Roman"/>
          <w:sz w:val="24"/>
          <w:szCs w:val="24"/>
          <w:lang w:val="en-US"/>
        </w:rPr>
        <w:t>accounting for sex hormone binding globuli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83"/>
        <w:gridCol w:w="1080"/>
        <w:gridCol w:w="990"/>
        <w:gridCol w:w="1890"/>
      </w:tblGrid>
      <w:tr w:rsidR="004C2FC7" w:rsidRPr="000156B1" w14:paraId="355D0D55" w14:textId="77777777" w:rsidTr="00790FDE">
        <w:tc>
          <w:tcPr>
            <w:tcW w:w="1583" w:type="dxa"/>
          </w:tcPr>
          <w:p w14:paraId="6BA8BDBD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0" w:type="dxa"/>
            <w:gridSpan w:val="3"/>
          </w:tcPr>
          <w:p w14:paraId="4383E10A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Aged 40-59 years</w:t>
            </w:r>
          </w:p>
        </w:tc>
      </w:tr>
      <w:tr w:rsidR="004C2FC7" w:rsidRPr="000156B1" w14:paraId="1F8CBC71" w14:textId="77777777" w:rsidTr="00790FDE">
        <w:tc>
          <w:tcPr>
            <w:tcW w:w="1583" w:type="dxa"/>
          </w:tcPr>
          <w:p w14:paraId="4DD54168" w14:textId="77777777" w:rsidR="004C2FC7" w:rsidRPr="000156B1" w:rsidRDefault="004C2FC7" w:rsidP="00790F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080" w:type="dxa"/>
          </w:tcPr>
          <w:p w14:paraId="093B1038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39E9FB3A" w14:textId="21348BA5" w:rsidR="004C2FC7" w:rsidRPr="000156B1" w:rsidRDefault="003141BF" w:rsidP="00790F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90" w:type="dxa"/>
          </w:tcPr>
          <w:p w14:paraId="6057B377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4C2FC7" w:rsidRPr="000156B1" w14:paraId="2112C680" w14:textId="77777777" w:rsidTr="00790FDE">
        <w:tc>
          <w:tcPr>
            <w:tcW w:w="1583" w:type="dxa"/>
          </w:tcPr>
          <w:p w14:paraId="7525F737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080" w:type="dxa"/>
          </w:tcPr>
          <w:p w14:paraId="4C89F3B6" w14:textId="066EACD6" w:rsidR="004C2FC7" w:rsidRPr="000156B1" w:rsidRDefault="0061301E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990" w:type="dxa"/>
          </w:tcPr>
          <w:p w14:paraId="63577B56" w14:textId="3A4DD04B" w:rsidR="004C2FC7" w:rsidRPr="000156B1" w:rsidRDefault="0061301E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1890" w:type="dxa"/>
          </w:tcPr>
          <w:p w14:paraId="2E237380" w14:textId="06B3701D" w:rsidR="004C2FC7" w:rsidRPr="000156B1" w:rsidRDefault="0061301E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 – 2.09</w:t>
            </w:r>
          </w:p>
        </w:tc>
      </w:tr>
      <w:tr w:rsidR="004C2FC7" w:rsidRPr="000156B1" w14:paraId="7108F596" w14:textId="77777777" w:rsidTr="00790FDE">
        <w:tc>
          <w:tcPr>
            <w:tcW w:w="1583" w:type="dxa"/>
          </w:tcPr>
          <w:p w14:paraId="6855DD89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Appendicular lean soft tissue index</w:t>
            </w:r>
          </w:p>
        </w:tc>
        <w:tc>
          <w:tcPr>
            <w:tcW w:w="1080" w:type="dxa"/>
          </w:tcPr>
          <w:p w14:paraId="4120C416" w14:textId="20CF420C" w:rsidR="004C2FC7" w:rsidRPr="000156B1" w:rsidRDefault="0061301E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*</w:t>
            </w:r>
          </w:p>
        </w:tc>
        <w:tc>
          <w:tcPr>
            <w:tcW w:w="990" w:type="dxa"/>
          </w:tcPr>
          <w:p w14:paraId="210F4860" w14:textId="49316048" w:rsidR="004C2FC7" w:rsidRPr="000156B1" w:rsidRDefault="0061301E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5</w:t>
            </w:r>
          </w:p>
        </w:tc>
        <w:tc>
          <w:tcPr>
            <w:tcW w:w="1890" w:type="dxa"/>
          </w:tcPr>
          <w:p w14:paraId="6258502F" w14:textId="0C3CF0C4" w:rsidR="004C2FC7" w:rsidRPr="000156B1" w:rsidRDefault="0061301E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 – 3.83</w:t>
            </w:r>
          </w:p>
        </w:tc>
      </w:tr>
      <w:tr w:rsidR="004C2FC7" w:rsidRPr="000156B1" w14:paraId="7D4085F0" w14:textId="77777777" w:rsidTr="00790FDE">
        <w:tc>
          <w:tcPr>
            <w:tcW w:w="1583" w:type="dxa"/>
          </w:tcPr>
          <w:p w14:paraId="7FC26583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0" w:type="dxa"/>
            <w:gridSpan w:val="3"/>
          </w:tcPr>
          <w:p w14:paraId="5FBD53B1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Aged 40-49 years</w:t>
            </w:r>
          </w:p>
        </w:tc>
      </w:tr>
      <w:tr w:rsidR="004C2FC7" w:rsidRPr="000156B1" w14:paraId="3409B2FA" w14:textId="77777777" w:rsidTr="00790FDE">
        <w:tc>
          <w:tcPr>
            <w:tcW w:w="1583" w:type="dxa"/>
          </w:tcPr>
          <w:p w14:paraId="2F5F43D2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080" w:type="dxa"/>
          </w:tcPr>
          <w:p w14:paraId="74B99E09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0FF0BBCE" w14:textId="7249AF64" w:rsidR="004C2FC7" w:rsidRPr="000156B1" w:rsidRDefault="003141BF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90" w:type="dxa"/>
          </w:tcPr>
          <w:p w14:paraId="21617D1E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4C2FC7" w:rsidRPr="000156B1" w14:paraId="296FA08F" w14:textId="77777777" w:rsidTr="00790FDE">
        <w:tc>
          <w:tcPr>
            <w:tcW w:w="1583" w:type="dxa"/>
          </w:tcPr>
          <w:p w14:paraId="7323FACE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080" w:type="dxa"/>
          </w:tcPr>
          <w:p w14:paraId="4659B6CF" w14:textId="23D6A354" w:rsidR="004C2FC7" w:rsidRPr="000156B1" w:rsidRDefault="0061301E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990" w:type="dxa"/>
          </w:tcPr>
          <w:p w14:paraId="7AC6F458" w14:textId="4FD7EC23" w:rsidR="004C2FC7" w:rsidRPr="000156B1" w:rsidRDefault="0061301E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890" w:type="dxa"/>
          </w:tcPr>
          <w:p w14:paraId="3D98C94F" w14:textId="3A7C20F3" w:rsidR="004C2FC7" w:rsidRPr="000156B1" w:rsidRDefault="0061301E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 – 1.55</w:t>
            </w:r>
          </w:p>
        </w:tc>
      </w:tr>
      <w:tr w:rsidR="004C2FC7" w:rsidRPr="000156B1" w14:paraId="010B2FF7" w14:textId="77777777" w:rsidTr="00790FDE">
        <w:tc>
          <w:tcPr>
            <w:tcW w:w="1583" w:type="dxa"/>
          </w:tcPr>
          <w:p w14:paraId="3A6F6504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Appendicular lean soft tissue index</w:t>
            </w:r>
          </w:p>
        </w:tc>
        <w:tc>
          <w:tcPr>
            <w:tcW w:w="1080" w:type="dxa"/>
          </w:tcPr>
          <w:p w14:paraId="5E8326D7" w14:textId="13E998D5" w:rsidR="004C2FC7" w:rsidRPr="000156B1" w:rsidRDefault="0061301E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990" w:type="dxa"/>
          </w:tcPr>
          <w:p w14:paraId="6875DE85" w14:textId="3D58BDDC" w:rsidR="004C2FC7" w:rsidRPr="000156B1" w:rsidRDefault="0061301E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9</w:t>
            </w:r>
          </w:p>
        </w:tc>
        <w:tc>
          <w:tcPr>
            <w:tcW w:w="1890" w:type="dxa"/>
          </w:tcPr>
          <w:p w14:paraId="0CE67B0C" w14:textId="16382BB6" w:rsidR="004C2FC7" w:rsidRPr="000156B1" w:rsidRDefault="0061301E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 – 4.80</w:t>
            </w:r>
          </w:p>
        </w:tc>
      </w:tr>
      <w:tr w:rsidR="004C2FC7" w:rsidRPr="000156B1" w14:paraId="6BD71452" w14:textId="77777777" w:rsidTr="00790FDE">
        <w:tc>
          <w:tcPr>
            <w:tcW w:w="1583" w:type="dxa"/>
          </w:tcPr>
          <w:p w14:paraId="253BB77A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0" w:type="dxa"/>
            <w:gridSpan w:val="3"/>
          </w:tcPr>
          <w:p w14:paraId="7EFA8541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Aged 50-59 years</w:t>
            </w:r>
          </w:p>
        </w:tc>
      </w:tr>
      <w:tr w:rsidR="004C2FC7" w:rsidRPr="000156B1" w14:paraId="1BFDF160" w14:textId="77777777" w:rsidTr="00790FDE">
        <w:tc>
          <w:tcPr>
            <w:tcW w:w="1583" w:type="dxa"/>
          </w:tcPr>
          <w:p w14:paraId="35338035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080" w:type="dxa"/>
          </w:tcPr>
          <w:p w14:paraId="13CA32D2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4F0C534B" w14:textId="67863A87" w:rsidR="004C2FC7" w:rsidRPr="000156B1" w:rsidRDefault="003141BF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90" w:type="dxa"/>
          </w:tcPr>
          <w:p w14:paraId="26E43625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4C2FC7" w:rsidRPr="000156B1" w14:paraId="19F23BCE" w14:textId="77777777" w:rsidTr="00790FDE">
        <w:tc>
          <w:tcPr>
            <w:tcW w:w="1583" w:type="dxa"/>
          </w:tcPr>
          <w:p w14:paraId="7821B1BC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080" w:type="dxa"/>
          </w:tcPr>
          <w:p w14:paraId="3FAC6C89" w14:textId="4BBDCB82" w:rsidR="004C2FC7" w:rsidRPr="000156B1" w:rsidRDefault="0061301E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*</w:t>
            </w:r>
          </w:p>
        </w:tc>
        <w:tc>
          <w:tcPr>
            <w:tcW w:w="990" w:type="dxa"/>
          </w:tcPr>
          <w:p w14:paraId="54CCABB2" w14:textId="089205F7" w:rsidR="004C2FC7" w:rsidRPr="000156B1" w:rsidRDefault="0061301E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1</w:t>
            </w:r>
          </w:p>
        </w:tc>
        <w:tc>
          <w:tcPr>
            <w:tcW w:w="1890" w:type="dxa"/>
          </w:tcPr>
          <w:p w14:paraId="4AE3A308" w14:textId="6FFE3386" w:rsidR="004C2FC7" w:rsidRPr="000156B1" w:rsidRDefault="0061301E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5 – 4.24</w:t>
            </w:r>
          </w:p>
        </w:tc>
      </w:tr>
      <w:tr w:rsidR="004C2FC7" w:rsidRPr="000156B1" w14:paraId="4B25A6A3" w14:textId="77777777" w:rsidTr="00790FDE">
        <w:tc>
          <w:tcPr>
            <w:tcW w:w="1583" w:type="dxa"/>
          </w:tcPr>
          <w:p w14:paraId="7CED15C4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Appendicular lean soft tissue index</w:t>
            </w:r>
          </w:p>
        </w:tc>
        <w:tc>
          <w:tcPr>
            <w:tcW w:w="1080" w:type="dxa"/>
          </w:tcPr>
          <w:p w14:paraId="2E68E86E" w14:textId="71F5948F" w:rsidR="004C2FC7" w:rsidRPr="000156B1" w:rsidRDefault="0061301E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990" w:type="dxa"/>
          </w:tcPr>
          <w:p w14:paraId="09A990EA" w14:textId="1A151571" w:rsidR="004C2FC7" w:rsidRPr="000156B1" w:rsidRDefault="0061301E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6</w:t>
            </w:r>
          </w:p>
        </w:tc>
        <w:tc>
          <w:tcPr>
            <w:tcW w:w="1890" w:type="dxa"/>
          </w:tcPr>
          <w:p w14:paraId="49292963" w14:textId="06D04ED2" w:rsidR="004C2FC7" w:rsidRPr="000156B1" w:rsidRDefault="0061301E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 – 5.48</w:t>
            </w:r>
          </w:p>
        </w:tc>
      </w:tr>
    </w:tbl>
    <w:p w14:paraId="27FB6114" w14:textId="2CBB427C" w:rsidR="004C2FC7" w:rsidRPr="000156B1" w:rsidRDefault="000156B1" w:rsidP="004C2FC7">
      <w:pPr>
        <w:ind w:right="2636"/>
        <w:rPr>
          <w:rFonts w:ascii="Times New Roman" w:hAnsi="Times New Roman" w:cs="Times New Roman"/>
        </w:rPr>
      </w:pPr>
      <w:r w:rsidRPr="000156B1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4C2FC7" w:rsidRPr="000156B1">
        <w:rPr>
          <w:rFonts w:ascii="Times New Roman" w:hAnsi="Times New Roman" w:cs="Times New Roman"/>
          <w:sz w:val="18"/>
          <w:szCs w:val="18"/>
          <w:lang w:val="en-US"/>
        </w:rPr>
        <w:t>djusted for age, body mass index, race, education</w:t>
      </w:r>
      <w:r w:rsidR="004C2FC7" w:rsidRPr="000156B1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4C2FC7" w:rsidRPr="000156B1">
        <w:rPr>
          <w:rFonts w:ascii="Times New Roman" w:hAnsi="Times New Roman" w:cs="Times New Roman"/>
          <w:sz w:val="18"/>
          <w:szCs w:val="18"/>
          <w:lang w:val="en-US"/>
        </w:rPr>
        <w:t>arthritis, cancer, diabetes</w:t>
      </w:r>
      <w:r w:rsidR="004C2FC7" w:rsidRPr="000156B1">
        <w:rPr>
          <w:rFonts w:ascii="Times New Roman" w:hAnsi="Times New Roman" w:cs="Times New Roman"/>
          <w:sz w:val="18"/>
          <w:szCs w:val="18"/>
          <w:lang w:val="en-US"/>
        </w:rPr>
        <w:t>, and sex hormone binding globulin</w:t>
      </w:r>
      <w:r w:rsidRPr="000156B1">
        <w:rPr>
          <w:rFonts w:ascii="Times New Roman" w:hAnsi="Times New Roman" w:cs="Times New Roman"/>
          <w:sz w:val="18"/>
          <w:szCs w:val="18"/>
          <w:lang w:val="en-US"/>
        </w:rPr>
        <w:t>.</w:t>
      </w:r>
    </w:p>
    <w:sectPr w:rsidR="004C2FC7" w:rsidRPr="000156B1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FC7"/>
    <w:rsid w:val="000156B1"/>
    <w:rsid w:val="003141BF"/>
    <w:rsid w:val="003D260C"/>
    <w:rsid w:val="004C2FC7"/>
    <w:rsid w:val="00613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6851E"/>
  <w15:chartTrackingRefBased/>
  <w15:docId w15:val="{4DC72081-32B0-42A3-81B1-698823254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FC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F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F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FC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FC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FC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FC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FC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FC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FC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F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F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F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F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F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F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F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F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F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F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2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FC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2F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FC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C2F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FC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C2F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F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F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F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2FC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3</cp:revision>
  <dcterms:created xsi:type="dcterms:W3CDTF">2026-01-07T20:34:00Z</dcterms:created>
  <dcterms:modified xsi:type="dcterms:W3CDTF">2026-01-07T20:49:00Z</dcterms:modified>
</cp:coreProperties>
</file>